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9B005" w14:textId="3A22CF16" w:rsidR="00E101F0" w:rsidRPr="0054472C" w:rsidRDefault="00E101F0" w:rsidP="00E101F0">
      <w:r>
        <w:t>Table S</w:t>
      </w:r>
      <w:r w:rsidR="00A45FE0">
        <w:t>3</w:t>
      </w:r>
      <w:r>
        <w:t xml:space="preserve">. </w:t>
      </w:r>
      <w:r w:rsidR="00DD0C3D">
        <w:t>H</w:t>
      </w:r>
      <w:r>
        <w:t xml:space="preserve">omologs of the </w:t>
      </w:r>
      <w:r>
        <w:rPr>
          <w:i/>
        </w:rPr>
        <w:t>C. jejuni</w:t>
      </w:r>
      <w:r>
        <w:t xml:space="preserve"> </w:t>
      </w:r>
      <w:r w:rsidRPr="00C17FCA">
        <w:t>1649</w:t>
      </w:r>
      <w:r>
        <w:t xml:space="preserve"> -</w:t>
      </w:r>
      <w:r w:rsidRPr="00C17FCA">
        <w:t xml:space="preserve"> 1656</w:t>
      </w:r>
      <w:r>
        <w:t xml:space="preserve"> </w:t>
      </w:r>
      <w:r w:rsidR="00076515">
        <w:t xml:space="preserve">system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09"/>
        <w:gridCol w:w="1748"/>
        <w:gridCol w:w="265"/>
        <w:gridCol w:w="1748"/>
        <w:gridCol w:w="620"/>
        <w:gridCol w:w="660"/>
        <w:gridCol w:w="620"/>
        <w:gridCol w:w="620"/>
        <w:gridCol w:w="620"/>
        <w:gridCol w:w="620"/>
        <w:gridCol w:w="620"/>
      </w:tblGrid>
      <w:tr w:rsidR="00292EEF" w:rsidRPr="00292EEF" w14:paraId="47F986A5" w14:textId="77777777" w:rsidTr="00292EEF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FFA08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Organism (in alphabetical order)</w:t>
            </w:r>
          </w:p>
        </w:tc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4BD57F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omologous genes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5910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Amino acid sequence compared to </w:t>
            </w:r>
            <w:r w:rsidRPr="00292EE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. jejuni</w:t>
            </w: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81-176 (% identity)</w:t>
            </w:r>
          </w:p>
        </w:tc>
      </w:tr>
      <w:tr w:rsidR="00292EEF" w:rsidRPr="00292EEF" w14:paraId="74D97589" w14:textId="77777777" w:rsidTr="00292EEF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F3E5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72D47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90D3F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1F5B2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F9C80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7AB57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906DA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CC385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9A988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55</w:t>
            </w:r>
          </w:p>
        </w:tc>
      </w:tr>
      <w:tr w:rsidR="00292EEF" w:rsidRPr="00292EEF" w14:paraId="3D3CBD3E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FF8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ctinobacillu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succinogenes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30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A81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SUC_RS0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2F07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E0CF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SUC_RS0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0B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8B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E80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4A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136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D02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51B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4%</w:t>
            </w:r>
          </w:p>
        </w:tc>
      </w:tr>
      <w:tr w:rsidR="00292EEF" w:rsidRPr="00292EEF" w14:paraId="2E15AF85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77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ggregatibacter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ctinomycetemcomitans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NUM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E039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ANUM_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BD3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B3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ANUM_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AE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F6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93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7B9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26D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22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976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1%</w:t>
            </w:r>
          </w:p>
        </w:tc>
      </w:tr>
      <w:tr w:rsidR="00292EEF" w:rsidRPr="00292EEF" w14:paraId="206AD200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324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Bifidobacterium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kashiwanohense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V2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4D0B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H68_0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4F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DB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H68_0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CDF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1E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88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91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39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35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29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5E5D698D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FF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Brenneri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goodw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030C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BN1221_048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EA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E11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BN1221_048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17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4D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F4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66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64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B28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A4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</w:tr>
      <w:tr w:rsidR="00292EEF" w:rsidRPr="00292EEF" w14:paraId="3EAF6977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78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ampylobacter coli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RM4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4A8D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YSS_RS0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E68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03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YSS_RS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CA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67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394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4B0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24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5C0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60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7%</w:t>
            </w:r>
          </w:p>
        </w:tc>
      </w:tr>
      <w:tr w:rsidR="00292EEF" w:rsidRPr="00292EEF" w14:paraId="029B1115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D50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ampylobacter fetus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82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688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FF8240_RS0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99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297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FF8240_RS0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F3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77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00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8E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FF1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3A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14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2%</w:t>
            </w:r>
          </w:p>
        </w:tc>
      </w:tr>
      <w:tr w:rsidR="00292EEF" w:rsidRPr="00292EEF" w14:paraId="0EDB40F2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F86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Campylobacter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lari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RM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325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LA_RS0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C1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956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LA_RS0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F8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44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B1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95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D0B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4C6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0DA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2%</w:t>
            </w:r>
          </w:p>
        </w:tc>
      </w:tr>
      <w:tr w:rsidR="00292EEF" w:rsidRPr="00292EEF" w14:paraId="449CCF10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AC4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itrobacter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koseri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TCC BAA-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32F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KO_RS0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B79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9A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KO_RS0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9EF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6F6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780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A0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C91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21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B8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</w:tr>
      <w:tr w:rsidR="00292EEF" w:rsidRPr="00292EEF" w14:paraId="404CF13B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02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Escherichia coli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VR50 plasmid pVR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478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CVR50_B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FEAD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1FF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ECVR50_B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C6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0F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F2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03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EE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2D2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11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</w:tr>
      <w:tr w:rsidR="00292EEF" w:rsidRPr="00292EEF" w14:paraId="26713FE9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CA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ilifactor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locis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ATCC 35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537E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MPREF0389_RS0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EB8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35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MPREF0389_RS0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C2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8C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8C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63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BF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992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31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7614CE5C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3F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lexistipe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inusarabici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DSM 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7CC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FLEXSI_RS0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85F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77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FLEXSI_RS0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649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A3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DC1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6F3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8E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1E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96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73CC8112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88A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Frisch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errar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EB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680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FPB0191_RS0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51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B7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FPB0191_RS0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BA0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FFD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F7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62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41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FD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69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46CC3C9D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06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Haemophilus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arainfluenzae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T3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C87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ARA_1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681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C2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ARA_1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D3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CA0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7CF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86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6A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F0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BDF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8%</w:t>
            </w:r>
          </w:p>
        </w:tc>
      </w:tr>
      <w:tr w:rsidR="00292EEF" w:rsidRPr="00292EEF" w14:paraId="444996D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05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Jonquet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anthropi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DSM 2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D6D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JONANDRAFT_RS0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B453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90B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JONANDRAFT_RS0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E48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105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D8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F3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67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F5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4A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5EDE7CD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F28D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Klebsi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pneumoniae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B2 plasmid pB2-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E65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OG758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93F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62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OG758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52D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0E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22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91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C99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F7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72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67DC3DD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96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Leminor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grimontii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TCC 3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974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G544_RS010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65B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F8F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G544_RS010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6F3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5C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E3A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8E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F5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37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03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4%</w:t>
            </w:r>
          </w:p>
        </w:tc>
      </w:tr>
      <w:tr w:rsidR="00292EEF" w:rsidRPr="00292EEF" w14:paraId="23FDCCD6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62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Mobiluncu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urtisii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ATCC 43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F74C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HMPREF0573_RS07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07B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8B1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MPREF0573_RS0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7D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73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8D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C6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E67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45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4C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220688DF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FB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aracoccu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haloph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E60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IT41_RS0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357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43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IT41_RS0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C9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F4C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59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AB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05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28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B4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</w:tr>
      <w:tr w:rsidR="00292EEF" w:rsidRPr="00292EEF" w14:paraId="0E09B59C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E5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arascardovi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denticolen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DSM 1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51F5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MPREF0620_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74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48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HMPREF0620_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D1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EF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B9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963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44B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36E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20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3E8566AC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D46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arvimona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micra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KCOM 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5C6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W74_RS0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2C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35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W74_RS0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30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41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76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A24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E75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FB7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F5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72F0F9E9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DB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asteur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multocid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m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488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M_RS0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F5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E3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M_RS0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18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69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C1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224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78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9A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648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4%</w:t>
            </w:r>
          </w:p>
        </w:tc>
      </w:tr>
      <w:tr w:rsidR="00292EEF" w:rsidRPr="00292EEF" w14:paraId="59CF2BC1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574F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ectobacterium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carotovorum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853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C1_RS06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B97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59D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PC1_RS0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5F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8F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5B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C02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BF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11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98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</w:tr>
      <w:tr w:rsidR="00292EEF" w:rsidRPr="00292EEF" w14:paraId="22B185D9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88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elosinu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p. UF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01B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UFO1_RS0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F3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DE19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UFO1_RS0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79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266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B7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DB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82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D6A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FF3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1F7827C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976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Rhodospirillum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rubrum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TCC 1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50F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Rru_A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259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8844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Rru_A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A9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98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BE0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CF8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8F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DB8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69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4%</w:t>
            </w:r>
          </w:p>
        </w:tc>
      </w:tr>
      <w:tr w:rsidR="00292EEF" w:rsidRPr="00292EEF" w14:paraId="5C764058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07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Salmonella enterica </w:t>
            </w:r>
            <w:proofErr w:type="spellStart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erovar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Typhimurium T0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ADE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TMDT12_C3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E3D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0F6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TMDT12_C3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F4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00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2A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74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79E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CE9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75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</w:tr>
      <w:tr w:rsidR="00292EEF" w:rsidRPr="00292EEF" w14:paraId="04B89906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5E0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elenomona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putigena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ATCC 3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8F3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ELSP_RS0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01E1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FB7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ELSP_RS0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F4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82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14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54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2F2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C0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AA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4F43A00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3D6B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hig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dysenteriae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80-547 plasmid p80-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B3A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MQ114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33D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CD3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AMQ114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98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31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528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AE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C2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869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B5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3%</w:t>
            </w:r>
          </w:p>
        </w:tc>
      </w:tr>
      <w:tr w:rsidR="00292EEF" w:rsidRPr="00292EEF" w14:paraId="651F37B2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50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pirochaet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thermophila</w:t>
            </w:r>
            <w:proofErr w:type="spellEnd"/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DSM 6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94B7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PITH_RS1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50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230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PITH_RS0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B85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59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CCD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17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E6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DF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36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79976FB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9EB9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Sulfurospirillum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multivoran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DSM 1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119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MUL_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C984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BA33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SMUL_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9E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82F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A1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C0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23B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AA1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42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</w:tr>
      <w:tr w:rsidR="00292EEF" w:rsidRPr="00292EEF" w14:paraId="7C786E2B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2CEE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Treponema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sp. OMZ 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71C4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JO41_09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34B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38C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JO41_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1DC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D2F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947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1C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BA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481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E1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</w:tr>
      <w:tr w:rsidR="00292EEF" w:rsidRPr="00292EEF" w14:paraId="08366508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6FC4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Wolinella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succinogenes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 xml:space="preserve"> DSM 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DB2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WS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0D2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A1A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WS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44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92C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F2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8B7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B9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F5D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8E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3%</w:t>
            </w:r>
          </w:p>
        </w:tc>
      </w:tr>
      <w:tr w:rsidR="00292EEF" w:rsidRPr="00292EEF" w14:paraId="57F2F36A" w14:textId="77777777" w:rsidTr="00292EEF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8CF8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Yersinia </w:t>
            </w:r>
            <w:proofErr w:type="spellStart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>pestis</w:t>
            </w:r>
            <w:proofErr w:type="spellEnd"/>
            <w:r w:rsidRPr="00292EE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CO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CE3F" w14:textId="77777777" w:rsidR="00292EEF" w:rsidRPr="00292EEF" w:rsidRDefault="00292EEF" w:rsidP="00292EE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YPO1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440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3455" w14:textId="77777777" w:rsidR="00292EEF" w:rsidRPr="00292EEF" w:rsidRDefault="00292EEF" w:rsidP="00292E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YPO1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636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BEBC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1B5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F22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E329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697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142E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25%</w:t>
            </w:r>
          </w:p>
        </w:tc>
      </w:tr>
      <w:tr w:rsidR="00292EEF" w:rsidRPr="00292EEF" w14:paraId="08A9F37F" w14:textId="77777777" w:rsidTr="00292EEF">
        <w:trPr>
          <w:trHeight w:val="113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1070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718AA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A276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62E4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A127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238D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A7382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E03F1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21%</w:t>
            </w:r>
          </w:p>
        </w:tc>
      </w:tr>
      <w:tr w:rsidR="00292EEF" w:rsidRPr="00292EEF" w14:paraId="45C2FCD5" w14:textId="77777777" w:rsidTr="00292EEF">
        <w:trPr>
          <w:trHeight w:val="113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EF26D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72EA4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52AC3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E644DF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CE42B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A3890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8B836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FEFE5" w14:textId="77777777" w:rsidR="00292EEF" w:rsidRPr="00292EEF" w:rsidRDefault="00292EEF" w:rsidP="00292E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92EE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77%</w:t>
            </w:r>
          </w:p>
        </w:tc>
      </w:tr>
    </w:tbl>
    <w:p w14:paraId="7537D846" w14:textId="4F0BC53B" w:rsidR="00813CF1" w:rsidRDefault="00813CF1">
      <w:bookmarkStart w:id="0" w:name="_GoBack"/>
      <w:bookmarkEnd w:id="0"/>
    </w:p>
    <w:sectPr w:rsidR="00813CF1" w:rsidSect="00AB73D4">
      <w:head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0DDDA8" w15:done="0"/>
  <w15:commentEx w15:paraId="61B0A770" w15:done="0"/>
  <w15:commentEx w15:paraId="049932C6" w15:done="0"/>
  <w15:commentEx w15:paraId="5BB911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0DDDA8" w16cid:durableId="1EBFDAA4"/>
  <w16cid:commentId w16cid:paraId="61B0A770" w16cid:durableId="1EBFDAA5"/>
  <w16cid:commentId w16cid:paraId="049932C6" w16cid:durableId="1EBFDAA6"/>
  <w16cid:commentId w16cid:paraId="5BB911A4" w16cid:durableId="1EBFDC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29371B" w14:textId="77777777" w:rsidR="00F97196" w:rsidRDefault="00F97196" w:rsidP="005F5B3D">
      <w:pPr>
        <w:spacing w:after="0" w:line="240" w:lineRule="auto"/>
      </w:pPr>
      <w:r>
        <w:separator/>
      </w:r>
    </w:p>
  </w:endnote>
  <w:endnote w:type="continuationSeparator" w:id="0">
    <w:p w14:paraId="4A758912" w14:textId="77777777" w:rsidR="00F97196" w:rsidRDefault="00F97196" w:rsidP="005F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75430" w14:textId="77777777" w:rsidR="00F97196" w:rsidRDefault="00F97196" w:rsidP="005F5B3D">
      <w:pPr>
        <w:spacing w:after="0" w:line="240" w:lineRule="auto"/>
      </w:pPr>
      <w:r>
        <w:separator/>
      </w:r>
    </w:p>
  </w:footnote>
  <w:footnote w:type="continuationSeparator" w:id="0">
    <w:p w14:paraId="4A8E19B9" w14:textId="77777777" w:rsidR="00F97196" w:rsidRDefault="00F97196" w:rsidP="005F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25241" w14:textId="50178574" w:rsidR="00AB73D4" w:rsidRPr="005F4ECF" w:rsidRDefault="00AB73D4" w:rsidP="00AB73D4">
    <w:pPr>
      <w:spacing w:line="480" w:lineRule="auto"/>
      <w:jc w:val="center"/>
    </w:pPr>
    <w:r>
      <w:t>SUPPLEMENTAL MATERIAL</w:t>
    </w:r>
  </w:p>
  <w:p w14:paraId="693934B5" w14:textId="23093943" w:rsidR="00AB73D4" w:rsidRDefault="00AB73D4" w:rsidP="00AB73D4">
    <w:pPr>
      <w:spacing w:line="480" w:lineRule="auto"/>
      <w:jc w:val="center"/>
    </w:pPr>
    <w:r>
      <w:t xml:space="preserve">Investigating the </w:t>
    </w:r>
    <w:r>
      <w:rPr>
        <w:i/>
      </w:rPr>
      <w:t>Campylobacter jejuni</w:t>
    </w:r>
    <w:r>
      <w:t xml:space="preserve"> transcriptional response to host intestinal extracts reveals the involvement of a widely conserved iron uptake syste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42D9"/>
    <w:multiLevelType w:val="multilevel"/>
    <w:tmpl w:val="6F847C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aafswwfedqevpacxare7efpzef50pdd5&quot;&gt;RNAseq paper EndNote Library&lt;record-ids&gt;&lt;item&gt;424&lt;/item&gt;&lt;item&gt;471&lt;/item&gt;&lt;/record-ids&gt;&lt;/item&gt;&lt;/Libraries&gt;"/>
  </w:docVars>
  <w:rsids>
    <w:rsidRoot w:val="006942FE"/>
    <w:rsid w:val="00005E50"/>
    <w:rsid w:val="00032E72"/>
    <w:rsid w:val="000344D8"/>
    <w:rsid w:val="0003518D"/>
    <w:rsid w:val="00046AF9"/>
    <w:rsid w:val="000638D6"/>
    <w:rsid w:val="00076515"/>
    <w:rsid w:val="000A21FD"/>
    <w:rsid w:val="000A41BB"/>
    <w:rsid w:val="000B33D6"/>
    <w:rsid w:val="000D2C50"/>
    <w:rsid w:val="000D574A"/>
    <w:rsid w:val="000D5D2F"/>
    <w:rsid w:val="000F3593"/>
    <w:rsid w:val="0011282F"/>
    <w:rsid w:val="0014074D"/>
    <w:rsid w:val="00154C89"/>
    <w:rsid w:val="00177FD3"/>
    <w:rsid w:val="001B43D0"/>
    <w:rsid w:val="001C5C9F"/>
    <w:rsid w:val="00215134"/>
    <w:rsid w:val="00223DE7"/>
    <w:rsid w:val="0023409A"/>
    <w:rsid w:val="002429BC"/>
    <w:rsid w:val="00243177"/>
    <w:rsid w:val="00247A45"/>
    <w:rsid w:val="00255B43"/>
    <w:rsid w:val="0026413C"/>
    <w:rsid w:val="002803F8"/>
    <w:rsid w:val="002805FA"/>
    <w:rsid w:val="002812FC"/>
    <w:rsid w:val="00292EEF"/>
    <w:rsid w:val="002969A2"/>
    <w:rsid w:val="002A148C"/>
    <w:rsid w:val="002D1538"/>
    <w:rsid w:val="002E0C2F"/>
    <w:rsid w:val="002E7ACA"/>
    <w:rsid w:val="002F1A81"/>
    <w:rsid w:val="00316BF0"/>
    <w:rsid w:val="00347D10"/>
    <w:rsid w:val="00387FF7"/>
    <w:rsid w:val="00396BDD"/>
    <w:rsid w:val="003B13D9"/>
    <w:rsid w:val="003C4343"/>
    <w:rsid w:val="003D05FF"/>
    <w:rsid w:val="003E0C7D"/>
    <w:rsid w:val="003F2A9C"/>
    <w:rsid w:val="003F37A1"/>
    <w:rsid w:val="004137EF"/>
    <w:rsid w:val="00421BC9"/>
    <w:rsid w:val="0043233A"/>
    <w:rsid w:val="00441B54"/>
    <w:rsid w:val="004447EF"/>
    <w:rsid w:val="0045142C"/>
    <w:rsid w:val="00451D92"/>
    <w:rsid w:val="00452263"/>
    <w:rsid w:val="00457432"/>
    <w:rsid w:val="00462CA8"/>
    <w:rsid w:val="00466710"/>
    <w:rsid w:val="0047523C"/>
    <w:rsid w:val="0047710E"/>
    <w:rsid w:val="00492097"/>
    <w:rsid w:val="00492DC5"/>
    <w:rsid w:val="004B4CCA"/>
    <w:rsid w:val="004C793B"/>
    <w:rsid w:val="004D34E7"/>
    <w:rsid w:val="004D69D1"/>
    <w:rsid w:val="004E24C7"/>
    <w:rsid w:val="004F2343"/>
    <w:rsid w:val="00531AA0"/>
    <w:rsid w:val="0053393B"/>
    <w:rsid w:val="00534967"/>
    <w:rsid w:val="00535052"/>
    <w:rsid w:val="0054472C"/>
    <w:rsid w:val="00547FB0"/>
    <w:rsid w:val="005637FC"/>
    <w:rsid w:val="0056542B"/>
    <w:rsid w:val="00571E0D"/>
    <w:rsid w:val="00584F39"/>
    <w:rsid w:val="005869F2"/>
    <w:rsid w:val="00587881"/>
    <w:rsid w:val="00592528"/>
    <w:rsid w:val="005926AB"/>
    <w:rsid w:val="00592E72"/>
    <w:rsid w:val="00597AEF"/>
    <w:rsid w:val="005A0870"/>
    <w:rsid w:val="005A0E02"/>
    <w:rsid w:val="005A48AE"/>
    <w:rsid w:val="005A6890"/>
    <w:rsid w:val="005C6319"/>
    <w:rsid w:val="005F060B"/>
    <w:rsid w:val="005F4ECF"/>
    <w:rsid w:val="005F5B3D"/>
    <w:rsid w:val="00607903"/>
    <w:rsid w:val="00627806"/>
    <w:rsid w:val="00632A41"/>
    <w:rsid w:val="00647907"/>
    <w:rsid w:val="006648DD"/>
    <w:rsid w:val="00681A95"/>
    <w:rsid w:val="006942FE"/>
    <w:rsid w:val="006A1FD5"/>
    <w:rsid w:val="006B3D5F"/>
    <w:rsid w:val="006F2446"/>
    <w:rsid w:val="0071523A"/>
    <w:rsid w:val="007200EE"/>
    <w:rsid w:val="00733E81"/>
    <w:rsid w:val="00762243"/>
    <w:rsid w:val="00774BE8"/>
    <w:rsid w:val="00782095"/>
    <w:rsid w:val="007970E6"/>
    <w:rsid w:val="007B0856"/>
    <w:rsid w:val="007B1C64"/>
    <w:rsid w:val="007C7B5A"/>
    <w:rsid w:val="007D1131"/>
    <w:rsid w:val="007F3C59"/>
    <w:rsid w:val="00813CF1"/>
    <w:rsid w:val="00815615"/>
    <w:rsid w:val="00817A57"/>
    <w:rsid w:val="00820883"/>
    <w:rsid w:val="0082549C"/>
    <w:rsid w:val="00832D5C"/>
    <w:rsid w:val="00834374"/>
    <w:rsid w:val="0087084B"/>
    <w:rsid w:val="0088388C"/>
    <w:rsid w:val="0089628C"/>
    <w:rsid w:val="008C342A"/>
    <w:rsid w:val="008F1B0C"/>
    <w:rsid w:val="008F583E"/>
    <w:rsid w:val="009116BE"/>
    <w:rsid w:val="00923A70"/>
    <w:rsid w:val="009343ED"/>
    <w:rsid w:val="00934FAC"/>
    <w:rsid w:val="00937F60"/>
    <w:rsid w:val="00940349"/>
    <w:rsid w:val="009433B1"/>
    <w:rsid w:val="009545B3"/>
    <w:rsid w:val="00971E8D"/>
    <w:rsid w:val="00983530"/>
    <w:rsid w:val="009840DB"/>
    <w:rsid w:val="009E4684"/>
    <w:rsid w:val="009F65EA"/>
    <w:rsid w:val="00A0105C"/>
    <w:rsid w:val="00A45FE0"/>
    <w:rsid w:val="00A65AF0"/>
    <w:rsid w:val="00A70C67"/>
    <w:rsid w:val="00A72C95"/>
    <w:rsid w:val="00A73675"/>
    <w:rsid w:val="00A75DFE"/>
    <w:rsid w:val="00A773BC"/>
    <w:rsid w:val="00AA0628"/>
    <w:rsid w:val="00AA7CB8"/>
    <w:rsid w:val="00AB1B84"/>
    <w:rsid w:val="00AB73D4"/>
    <w:rsid w:val="00AC1DA6"/>
    <w:rsid w:val="00AC5693"/>
    <w:rsid w:val="00AF3F84"/>
    <w:rsid w:val="00B00A7A"/>
    <w:rsid w:val="00B024B3"/>
    <w:rsid w:val="00B204D6"/>
    <w:rsid w:val="00B37332"/>
    <w:rsid w:val="00B4016E"/>
    <w:rsid w:val="00B43207"/>
    <w:rsid w:val="00B44B25"/>
    <w:rsid w:val="00B93C9D"/>
    <w:rsid w:val="00B94C04"/>
    <w:rsid w:val="00BB5253"/>
    <w:rsid w:val="00BF1B50"/>
    <w:rsid w:val="00BF7881"/>
    <w:rsid w:val="00BF7BC2"/>
    <w:rsid w:val="00C14C4D"/>
    <w:rsid w:val="00C17FCA"/>
    <w:rsid w:val="00C23250"/>
    <w:rsid w:val="00C509D1"/>
    <w:rsid w:val="00C74ACD"/>
    <w:rsid w:val="00CA0791"/>
    <w:rsid w:val="00CA3B54"/>
    <w:rsid w:val="00CA49C3"/>
    <w:rsid w:val="00CA73C0"/>
    <w:rsid w:val="00CD0EEE"/>
    <w:rsid w:val="00D04BC9"/>
    <w:rsid w:val="00D11F2D"/>
    <w:rsid w:val="00D63B27"/>
    <w:rsid w:val="00D80379"/>
    <w:rsid w:val="00D92769"/>
    <w:rsid w:val="00D93E4D"/>
    <w:rsid w:val="00DB0D52"/>
    <w:rsid w:val="00DD0C3D"/>
    <w:rsid w:val="00DF1916"/>
    <w:rsid w:val="00DF3E25"/>
    <w:rsid w:val="00E03D01"/>
    <w:rsid w:val="00E101F0"/>
    <w:rsid w:val="00E415BB"/>
    <w:rsid w:val="00E4592D"/>
    <w:rsid w:val="00E53F17"/>
    <w:rsid w:val="00E55789"/>
    <w:rsid w:val="00E60E7E"/>
    <w:rsid w:val="00E77C20"/>
    <w:rsid w:val="00E93BB1"/>
    <w:rsid w:val="00EA0D51"/>
    <w:rsid w:val="00EB3C6F"/>
    <w:rsid w:val="00ED77A8"/>
    <w:rsid w:val="00EE162A"/>
    <w:rsid w:val="00EF046A"/>
    <w:rsid w:val="00F01D8D"/>
    <w:rsid w:val="00F03CC3"/>
    <w:rsid w:val="00F501A4"/>
    <w:rsid w:val="00F566B2"/>
    <w:rsid w:val="00F56785"/>
    <w:rsid w:val="00F97196"/>
    <w:rsid w:val="00F978C7"/>
    <w:rsid w:val="00FB146B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D6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0E4CB0-5B66-46AE-81F9-7F3D4CA5D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8</cp:revision>
  <cp:lastPrinted>2018-01-20T00:35:00Z</cp:lastPrinted>
  <dcterms:created xsi:type="dcterms:W3CDTF">2018-06-12T23:42:00Z</dcterms:created>
  <dcterms:modified xsi:type="dcterms:W3CDTF">2018-06-20T00:44:00Z</dcterms:modified>
</cp:coreProperties>
</file>